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0A53D" w14:textId="1EC249E2" w:rsidR="001F4B4F" w:rsidRPr="00F61A20" w:rsidRDefault="001F4B4F" w:rsidP="001F4B4F">
      <w:pPr>
        <w:pStyle w:val="TableCaption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Pr="00F61A20">
        <w:rPr>
          <w:rFonts w:ascii="Times New Roman" w:hAnsi="Times New Roman" w:cs="Times New Roman"/>
        </w:rPr>
        <w:t>: Parameter values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1494"/>
        <w:gridCol w:w="1125"/>
        <w:gridCol w:w="6741"/>
      </w:tblGrid>
      <w:tr w:rsidR="001F4B4F" w:rsidRPr="00F61A20" w14:paraId="3709BE03" w14:textId="77777777" w:rsidTr="00F25761">
        <w:tc>
          <w:tcPr>
            <w:tcW w:w="782" w:type="pct"/>
            <w:tcBorders>
              <w:bottom w:val="single" w:sz="0" w:space="0" w:color="auto"/>
            </w:tcBorders>
            <w:vAlign w:val="bottom"/>
          </w:tcPr>
          <w:p w14:paraId="6CCFBC7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1A2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609" w:type="pct"/>
            <w:tcBorders>
              <w:bottom w:val="single" w:sz="0" w:space="0" w:color="auto"/>
            </w:tcBorders>
            <w:vAlign w:val="bottom"/>
          </w:tcPr>
          <w:p w14:paraId="787F3BD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1A20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3609" w:type="pct"/>
            <w:tcBorders>
              <w:bottom w:val="single" w:sz="0" w:space="0" w:color="auto"/>
            </w:tcBorders>
            <w:vAlign w:val="bottom"/>
          </w:tcPr>
          <w:p w14:paraId="44276991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  <w:b/>
              </w:rPr>
            </w:pPr>
            <w:r w:rsidRPr="00F61A20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1F4B4F" w:rsidRPr="00F61A20" w14:paraId="591B599A" w14:textId="77777777" w:rsidTr="00F25761">
        <w:tc>
          <w:tcPr>
            <w:tcW w:w="782" w:type="pct"/>
          </w:tcPr>
          <w:p w14:paraId="0BCB46D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Nf</m:t>
                </m:r>
              </m:oMath>
            </m:oMathPara>
          </w:p>
        </w:tc>
        <w:tc>
          <w:tcPr>
            <w:tcW w:w="609" w:type="pct"/>
          </w:tcPr>
          <w:p w14:paraId="106A7AF5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3609" w:type="pct"/>
          </w:tcPr>
          <w:p w14:paraId="5FFBC758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Number of C-firms</w:t>
            </w:r>
          </w:p>
        </w:tc>
      </w:tr>
      <w:tr w:rsidR="001F4B4F" w:rsidRPr="00F61A20" w14:paraId="7059AC4F" w14:textId="77777777" w:rsidTr="00F25761">
        <w:tc>
          <w:tcPr>
            <w:tcW w:w="782" w:type="pct"/>
          </w:tcPr>
          <w:p w14:paraId="0949529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609" w:type="pct"/>
          </w:tcPr>
          <w:p w14:paraId="5CF26F6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609" w:type="pct"/>
          </w:tcPr>
          <w:p w14:paraId="5BA8A89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Expectation parameter (1)</w:t>
            </w:r>
          </w:p>
        </w:tc>
      </w:tr>
      <w:tr w:rsidR="001F4B4F" w:rsidRPr="00F61A20" w14:paraId="08870974" w14:textId="77777777" w:rsidTr="00F25761">
        <w:tc>
          <w:tcPr>
            <w:tcW w:w="782" w:type="pct"/>
          </w:tcPr>
          <w:p w14:paraId="3B3436A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5D218A7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3609" w:type="pct"/>
          </w:tcPr>
          <w:p w14:paraId="6ACAFE34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Growth weight for expected demand (1)</w:t>
            </w:r>
          </w:p>
        </w:tc>
      </w:tr>
      <w:tr w:rsidR="001F4B4F" w:rsidRPr="00F61A20" w14:paraId="3CB06BDB" w14:textId="77777777" w:rsidTr="00F25761">
        <w:tc>
          <w:tcPr>
            <w:tcW w:w="782" w:type="pct"/>
          </w:tcPr>
          <w:p w14:paraId="3F8264A8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nv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85C5FB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609" w:type="pct"/>
          </w:tcPr>
          <w:p w14:paraId="5AD1C647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Firms desired inventory to expected demand ratio (2)</w:t>
            </w:r>
          </w:p>
        </w:tc>
      </w:tr>
      <w:tr w:rsidR="001F4B4F" w:rsidRPr="00F61A20" w14:paraId="30CCE224" w14:textId="77777777" w:rsidTr="00F25761">
        <w:tc>
          <w:tcPr>
            <w:tcW w:w="782" w:type="pct"/>
          </w:tcPr>
          <w:p w14:paraId="5726972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nv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7E80E6B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3609" w:type="pct"/>
          </w:tcPr>
          <w:p w14:paraId="3220D660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of supplementary output (3)</w:t>
            </w:r>
          </w:p>
        </w:tc>
      </w:tr>
      <w:tr w:rsidR="001F4B4F" w:rsidRPr="00F61A20" w14:paraId="4CD8AE12" w14:textId="77777777" w:rsidTr="00F25761">
        <w:tc>
          <w:tcPr>
            <w:tcW w:w="782" w:type="pct"/>
          </w:tcPr>
          <w:p w14:paraId="3F0C3A9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ν</m:t>
                </m:r>
              </m:oMath>
            </m:oMathPara>
          </w:p>
        </w:tc>
        <w:tc>
          <w:tcPr>
            <w:tcW w:w="609" w:type="pct"/>
          </w:tcPr>
          <w:p w14:paraId="532FD56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09" w:type="pct"/>
          </w:tcPr>
          <w:p w14:paraId="6D1B56AA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Capital to output ratio (6)</w:t>
            </w:r>
          </w:p>
        </w:tc>
      </w:tr>
      <w:tr w:rsidR="001F4B4F" w:rsidRPr="00F61A20" w14:paraId="3163BC08" w14:textId="77777777" w:rsidTr="00F25761">
        <w:tc>
          <w:tcPr>
            <w:tcW w:w="782" w:type="pct"/>
          </w:tcPr>
          <w:p w14:paraId="2F9ABB3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  <w:tc>
          <w:tcPr>
            <w:tcW w:w="609" w:type="pct"/>
          </w:tcPr>
          <w:p w14:paraId="5E0BE15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3609" w:type="pct"/>
          </w:tcPr>
          <w:p w14:paraId="08D01289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61A20">
              <w:rPr>
                <w:rFonts w:ascii="Times New Roman" w:hAnsi="Times New Roman" w:cs="Times New Roman"/>
              </w:rPr>
              <w:t>Labour</w:t>
            </w:r>
            <w:proofErr w:type="spellEnd"/>
            <w:r w:rsidRPr="00F61A20">
              <w:rPr>
                <w:rFonts w:ascii="Times New Roman" w:hAnsi="Times New Roman" w:cs="Times New Roman"/>
              </w:rPr>
              <w:t xml:space="preserve"> productivity growth (7)</w:t>
            </w:r>
          </w:p>
        </w:tc>
      </w:tr>
      <w:tr w:rsidR="001F4B4F" w:rsidRPr="00F61A20" w14:paraId="173D35BF" w14:textId="77777777" w:rsidTr="00F25761">
        <w:tc>
          <w:tcPr>
            <w:tcW w:w="782" w:type="pct"/>
          </w:tcPr>
          <w:p w14:paraId="5A31437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EF60DC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3609" w:type="pct"/>
          </w:tcPr>
          <w:p w14:paraId="307BC4E4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utonomous mark-ups on unit cost (9)</w:t>
            </w:r>
          </w:p>
        </w:tc>
      </w:tr>
      <w:tr w:rsidR="001F4B4F" w:rsidRPr="00F61A20" w14:paraId="2B7B8FEA" w14:textId="77777777" w:rsidTr="00F25761">
        <w:tc>
          <w:tcPr>
            <w:tcW w:w="782" w:type="pct"/>
          </w:tcPr>
          <w:p w14:paraId="2243AED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1997286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3609" w:type="pct"/>
          </w:tcPr>
          <w:p w14:paraId="56F5B708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Utilization impact on mark-up on unit cost (9)</w:t>
            </w:r>
          </w:p>
        </w:tc>
      </w:tr>
      <w:tr w:rsidR="001F4B4F" w:rsidRPr="00F61A20" w14:paraId="65A7ADDA" w14:textId="77777777" w:rsidTr="00F25761">
        <w:tc>
          <w:tcPr>
            <w:tcW w:w="782" w:type="pct"/>
          </w:tcPr>
          <w:p w14:paraId="3E4CCDF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3863AE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3609" w:type="pct"/>
          </w:tcPr>
          <w:p w14:paraId="6F8F406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arket share impact on mark up on unit cost (9)</w:t>
            </w:r>
          </w:p>
        </w:tc>
      </w:tr>
      <w:tr w:rsidR="001F4B4F" w:rsidRPr="00F61A20" w14:paraId="333EE353" w14:textId="77777777" w:rsidTr="00F25761">
        <w:tc>
          <w:tcPr>
            <w:tcW w:w="782" w:type="pct"/>
          </w:tcPr>
          <w:p w14:paraId="6CC561A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6B3F4AB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609" w:type="pct"/>
          </w:tcPr>
          <w:p w14:paraId="7622E1D7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ice update probability (10)</w:t>
            </w:r>
          </w:p>
        </w:tc>
      </w:tr>
      <w:tr w:rsidR="001F4B4F" w:rsidRPr="00F61A20" w14:paraId="514FC4D6" w14:textId="77777777" w:rsidTr="00F25761">
        <w:tc>
          <w:tcPr>
            <w:tcW w:w="782" w:type="pct"/>
          </w:tcPr>
          <w:p w14:paraId="0EA3C87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3C4F150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609" w:type="pct"/>
          </w:tcPr>
          <w:p w14:paraId="40E5F75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ice update probability (10)</w:t>
            </w:r>
          </w:p>
        </w:tc>
      </w:tr>
      <w:tr w:rsidR="001F4B4F" w:rsidRPr="00F61A20" w14:paraId="1512B04C" w14:textId="77777777" w:rsidTr="00F25761">
        <w:tc>
          <w:tcPr>
            <w:tcW w:w="782" w:type="pct"/>
          </w:tcPr>
          <w:p w14:paraId="7C3F30F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1F464AC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3609" w:type="pct"/>
          </w:tcPr>
          <w:p w14:paraId="66B050A5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of price (11)</w:t>
            </w:r>
          </w:p>
        </w:tc>
      </w:tr>
      <w:tr w:rsidR="001F4B4F" w:rsidRPr="00F61A20" w14:paraId="445DFB9A" w14:textId="77777777" w:rsidTr="00F25761">
        <w:tc>
          <w:tcPr>
            <w:tcW w:w="782" w:type="pct"/>
          </w:tcPr>
          <w:p w14:paraId="09020BB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π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E88E0A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609" w:type="pct"/>
          </w:tcPr>
          <w:p w14:paraId="541F005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verage bias for overconfidence (13)</w:t>
            </w:r>
          </w:p>
        </w:tc>
      </w:tr>
      <w:tr w:rsidR="001F4B4F" w:rsidRPr="00F61A20" w14:paraId="76166D71" w14:textId="77777777" w:rsidTr="00F25761">
        <w:tc>
          <w:tcPr>
            <w:tcW w:w="782" w:type="pct"/>
          </w:tcPr>
          <w:p w14:paraId="648A1A8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π</m:t>
                    </m:r>
                  </m:sub>
                  <m:sup/>
                </m:sSubSup>
              </m:oMath>
            </m:oMathPara>
          </w:p>
        </w:tc>
        <w:tc>
          <w:tcPr>
            <w:tcW w:w="609" w:type="pct"/>
          </w:tcPr>
          <w:p w14:paraId="2128E09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609" w:type="pct"/>
          </w:tcPr>
          <w:p w14:paraId="383C22F9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SD </w:t>
            </w:r>
            <w:proofErr w:type="gramStart"/>
            <w:r w:rsidRPr="00F61A20">
              <w:rPr>
                <w:rFonts w:ascii="Times New Roman" w:hAnsi="Times New Roman" w:cs="Times New Roman"/>
              </w:rPr>
              <w:t>for  overconfidence</w:t>
            </w:r>
            <w:proofErr w:type="gramEnd"/>
            <w:r w:rsidRPr="00F61A20">
              <w:rPr>
                <w:rFonts w:ascii="Times New Roman" w:hAnsi="Times New Roman" w:cs="Times New Roman"/>
              </w:rPr>
              <w:t xml:space="preserve"> (13)</w:t>
            </w:r>
          </w:p>
        </w:tc>
      </w:tr>
      <w:tr w:rsidR="001F4B4F" w:rsidRPr="00F61A20" w14:paraId="7016B717" w14:textId="77777777" w:rsidTr="00F25761">
        <w:tc>
          <w:tcPr>
            <w:tcW w:w="782" w:type="pct"/>
          </w:tcPr>
          <w:p w14:paraId="557170B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uT</m:t>
                </m:r>
              </m:oMath>
            </m:oMathPara>
          </w:p>
        </w:tc>
        <w:tc>
          <w:tcPr>
            <w:tcW w:w="609" w:type="pct"/>
          </w:tcPr>
          <w:p w14:paraId="7BFE5FF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609" w:type="pct"/>
          </w:tcPr>
          <w:p w14:paraId="68B4831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Threshold utilization rate (15)</w:t>
            </w:r>
          </w:p>
        </w:tc>
      </w:tr>
      <w:tr w:rsidR="001F4B4F" w:rsidRPr="00F61A20" w14:paraId="3533E3D2" w14:textId="77777777" w:rsidTr="00F25761">
        <w:tc>
          <w:tcPr>
            <w:tcW w:w="782" w:type="pct"/>
          </w:tcPr>
          <w:p w14:paraId="327AD91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e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2DE79C14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3609" w:type="pct"/>
          </w:tcPr>
          <w:p w14:paraId="295B78B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utonomous investment decision (15)</w:t>
            </w:r>
          </w:p>
        </w:tc>
      </w:tr>
      <w:tr w:rsidR="001F4B4F" w:rsidRPr="00F61A20" w14:paraId="0646E397" w14:textId="77777777" w:rsidTr="00F25761">
        <w:tc>
          <w:tcPr>
            <w:tcW w:w="782" w:type="pct"/>
          </w:tcPr>
          <w:p w14:paraId="22B7BE1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de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7E053BA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3609" w:type="pct"/>
          </w:tcPr>
          <w:p w14:paraId="29CF06D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Utilization impact on investment (15)</w:t>
            </w:r>
          </w:p>
        </w:tc>
      </w:tr>
      <w:tr w:rsidR="001F4B4F" w:rsidRPr="00F61A20" w14:paraId="36D63F28" w14:textId="77777777" w:rsidTr="00F25761">
        <w:tc>
          <w:tcPr>
            <w:tcW w:w="782" w:type="pct"/>
          </w:tcPr>
          <w:p w14:paraId="6895DE2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,min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5877CD1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3609" w:type="pct"/>
          </w:tcPr>
          <w:p w14:paraId="0703C62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inimum ratio of deposits (18)</w:t>
            </w:r>
          </w:p>
        </w:tc>
      </w:tr>
      <w:tr w:rsidR="001F4B4F" w:rsidRPr="00F61A20" w14:paraId="07D7A215" w14:textId="77777777" w:rsidTr="00F25761">
        <w:tc>
          <w:tcPr>
            <w:tcW w:w="782" w:type="pct"/>
          </w:tcPr>
          <w:p w14:paraId="5441ABB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,max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7665383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3609" w:type="pct"/>
          </w:tcPr>
          <w:p w14:paraId="242A5A51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aximum ratio of deposits (19)</w:t>
            </w:r>
          </w:p>
        </w:tc>
      </w:tr>
      <w:tr w:rsidR="001F4B4F" w:rsidRPr="00F61A20" w14:paraId="2ADD9025" w14:textId="77777777" w:rsidTr="00F25761">
        <w:tc>
          <w:tcPr>
            <w:tcW w:w="782" w:type="pct"/>
          </w:tcPr>
          <w:p w14:paraId="7671AC2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rb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1E5908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9" w:type="pct"/>
          </w:tcPr>
          <w:p w14:paraId="5EE5A451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Weight for the arbitrage function (24)</w:t>
            </w:r>
          </w:p>
        </w:tc>
      </w:tr>
      <w:tr w:rsidR="001F4B4F" w:rsidRPr="00F61A20" w14:paraId="0041D2EF" w14:textId="77777777" w:rsidTr="00F25761">
        <w:tc>
          <w:tcPr>
            <w:tcW w:w="782" w:type="pct"/>
          </w:tcPr>
          <w:p w14:paraId="10EFA85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5519133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609" w:type="pct"/>
          </w:tcPr>
          <w:p w14:paraId="3E027B52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utonomous external fund decision (26)</w:t>
            </w:r>
          </w:p>
        </w:tc>
      </w:tr>
      <w:tr w:rsidR="001F4B4F" w:rsidRPr="00F61A20" w14:paraId="2B1E2FA8" w14:textId="77777777" w:rsidTr="00F25761">
        <w:tc>
          <w:tcPr>
            <w:tcW w:w="782" w:type="pct"/>
          </w:tcPr>
          <w:p w14:paraId="7845BBA4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263C71D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609" w:type="pct"/>
          </w:tcPr>
          <w:p w14:paraId="77E87004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Relative cost impacts on external fund decision (26)</w:t>
            </w:r>
          </w:p>
        </w:tc>
      </w:tr>
      <w:tr w:rsidR="001F4B4F" w:rsidRPr="00F61A20" w14:paraId="50AD1BD0" w14:textId="77777777" w:rsidTr="00F25761">
        <w:tc>
          <w:tcPr>
            <w:tcW w:w="782" w:type="pct"/>
          </w:tcPr>
          <w:p w14:paraId="40171094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δ</m:t>
                </m:r>
              </m:oMath>
            </m:oMathPara>
          </w:p>
        </w:tc>
        <w:tc>
          <w:tcPr>
            <w:tcW w:w="609" w:type="pct"/>
          </w:tcPr>
          <w:p w14:paraId="4FE3E1B8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609" w:type="pct"/>
          </w:tcPr>
          <w:p w14:paraId="74573585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Depreciation rate of capital (27)</w:t>
            </w:r>
          </w:p>
        </w:tc>
      </w:tr>
      <w:tr w:rsidR="001F4B4F" w:rsidRPr="00F61A20" w14:paraId="07B95B3D" w14:textId="77777777" w:rsidTr="00F25761">
        <w:tc>
          <w:tcPr>
            <w:tcW w:w="782" w:type="pct"/>
          </w:tcPr>
          <w:p w14:paraId="1C10D50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f</m:t>
                </m:r>
              </m:oMath>
            </m:oMathPara>
          </w:p>
        </w:tc>
        <w:tc>
          <w:tcPr>
            <w:tcW w:w="609" w:type="pct"/>
          </w:tcPr>
          <w:p w14:paraId="4CC8440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609" w:type="pct"/>
          </w:tcPr>
          <w:p w14:paraId="39E7ABD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Firms’ retention ratio (29)</w:t>
            </w:r>
          </w:p>
        </w:tc>
      </w:tr>
      <w:tr w:rsidR="001F4B4F" w:rsidRPr="00F61A20" w14:paraId="63E08A0E" w14:textId="77777777" w:rsidTr="00F25761">
        <w:tc>
          <w:tcPr>
            <w:tcW w:w="782" w:type="pct"/>
          </w:tcPr>
          <w:p w14:paraId="6CEDE2B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rb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7D20539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609" w:type="pct"/>
          </w:tcPr>
          <w:p w14:paraId="5C3477B0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for capital structure (30)</w:t>
            </w:r>
          </w:p>
        </w:tc>
      </w:tr>
      <w:tr w:rsidR="001F4B4F" w:rsidRPr="00F61A20" w14:paraId="785EA2F4" w14:textId="77777777" w:rsidTr="00F25761">
        <w:tc>
          <w:tcPr>
            <w:tcW w:w="782" w:type="pct"/>
          </w:tcPr>
          <w:p w14:paraId="381D233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50DDA11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609" w:type="pct"/>
          </w:tcPr>
          <w:p w14:paraId="6178F512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demand distribution (37)</w:t>
            </w:r>
          </w:p>
        </w:tc>
      </w:tr>
      <w:tr w:rsidR="001F4B4F" w:rsidRPr="00F61A20" w14:paraId="3686DFF1" w14:textId="77777777" w:rsidTr="00F25761">
        <w:tc>
          <w:tcPr>
            <w:tcW w:w="782" w:type="pct"/>
          </w:tcPr>
          <w:p w14:paraId="619E6EA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16084BB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9" w:type="pct"/>
          </w:tcPr>
          <w:p w14:paraId="574CC0A2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ean of random distribution of demand (37)</w:t>
            </w:r>
          </w:p>
        </w:tc>
      </w:tr>
      <w:tr w:rsidR="001F4B4F" w:rsidRPr="00F61A20" w14:paraId="2D336C62" w14:textId="77777777" w:rsidTr="00F25761">
        <w:tc>
          <w:tcPr>
            <w:tcW w:w="782" w:type="pct"/>
          </w:tcPr>
          <w:p w14:paraId="6F49F94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</m:t>
                    </m:r>
                  </m:sub>
                  <m:sup/>
                </m:sSubSup>
              </m:oMath>
            </m:oMathPara>
          </w:p>
        </w:tc>
        <w:tc>
          <w:tcPr>
            <w:tcW w:w="609" w:type="pct"/>
          </w:tcPr>
          <w:p w14:paraId="03EC81F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609" w:type="pct"/>
          </w:tcPr>
          <w:p w14:paraId="2341C51B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SD of random distribution of demand (37)</w:t>
            </w:r>
          </w:p>
        </w:tc>
      </w:tr>
      <w:tr w:rsidR="001F4B4F" w:rsidRPr="00F61A20" w14:paraId="67C1B4AB" w14:textId="77777777" w:rsidTr="00F25761">
        <w:tc>
          <w:tcPr>
            <w:tcW w:w="782" w:type="pct"/>
          </w:tcPr>
          <w:p w14:paraId="28D1C1B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1200983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3609" w:type="pct"/>
          </w:tcPr>
          <w:p w14:paraId="3BDB5110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Weight on demand distribution (38)</w:t>
            </w:r>
          </w:p>
        </w:tc>
      </w:tr>
      <w:tr w:rsidR="001F4B4F" w:rsidRPr="00F61A20" w14:paraId="17837899" w14:textId="77777777" w:rsidTr="00F25761">
        <w:tc>
          <w:tcPr>
            <w:tcW w:w="782" w:type="pct"/>
          </w:tcPr>
          <w:p w14:paraId="0D3CE68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p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7463A94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09" w:type="pct"/>
          </w:tcPr>
          <w:p w14:paraId="2E62988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ice generalized logistic functions for demand (39)</w:t>
            </w:r>
          </w:p>
        </w:tc>
      </w:tr>
      <w:tr w:rsidR="001F4B4F" w:rsidRPr="00F61A20" w14:paraId="0D092531" w14:textId="77777777" w:rsidTr="00F25761">
        <w:tc>
          <w:tcPr>
            <w:tcW w:w="782" w:type="pct"/>
          </w:tcPr>
          <w:p w14:paraId="29B6467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k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50BA4EF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09" w:type="pct"/>
          </w:tcPr>
          <w:p w14:paraId="16747715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Capital generalized logistic functions for demand (39)</w:t>
            </w:r>
          </w:p>
        </w:tc>
      </w:tr>
      <w:tr w:rsidR="001F4B4F" w:rsidRPr="00F61A20" w14:paraId="6BF465DF" w14:textId="77777777" w:rsidTr="00F25761">
        <w:tc>
          <w:tcPr>
            <w:tcW w:w="782" w:type="pct"/>
          </w:tcPr>
          <w:p w14:paraId="32E483F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p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3A8942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9" w:type="pct"/>
          </w:tcPr>
          <w:p w14:paraId="7548265B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ice generalized logistic functions for demand (39)</w:t>
            </w:r>
          </w:p>
        </w:tc>
      </w:tr>
      <w:tr w:rsidR="001F4B4F" w:rsidRPr="00F61A20" w14:paraId="30699568" w14:textId="77777777" w:rsidTr="00F25761">
        <w:tc>
          <w:tcPr>
            <w:tcW w:w="782" w:type="pct"/>
          </w:tcPr>
          <w:p w14:paraId="19F4FCB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k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6690F20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609" w:type="pct"/>
          </w:tcPr>
          <w:p w14:paraId="61A274D9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Capital generalized logistic functions for demand (39)</w:t>
            </w:r>
          </w:p>
        </w:tc>
      </w:tr>
      <w:tr w:rsidR="001F4B4F" w:rsidRPr="00F61A20" w14:paraId="5E9D835E" w14:textId="77777777" w:rsidTr="00F25761">
        <w:tc>
          <w:tcPr>
            <w:tcW w:w="782" w:type="pct"/>
          </w:tcPr>
          <w:p w14:paraId="5D9571D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ι</m:t>
                </m:r>
              </m:oMath>
            </m:oMathPara>
          </w:p>
        </w:tc>
        <w:tc>
          <w:tcPr>
            <w:tcW w:w="609" w:type="pct"/>
          </w:tcPr>
          <w:p w14:paraId="493C8A9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95 </w:t>
            </w:r>
          </w:p>
        </w:tc>
        <w:tc>
          <w:tcPr>
            <w:tcW w:w="3609" w:type="pct"/>
          </w:tcPr>
          <w:p w14:paraId="329D7BA7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Discount on scrapped capital (44)</w:t>
            </w:r>
          </w:p>
        </w:tc>
      </w:tr>
      <w:tr w:rsidR="001F4B4F" w:rsidRPr="00F61A20" w14:paraId="732B7C0D" w14:textId="77777777" w:rsidTr="00F25761">
        <w:tc>
          <w:tcPr>
            <w:tcW w:w="782" w:type="pct"/>
          </w:tcPr>
          <w:p w14:paraId="5BC594D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45EC31A8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609" w:type="pct"/>
          </w:tcPr>
          <w:p w14:paraId="1139D84B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ark-up for capital goods price (52)</w:t>
            </w:r>
          </w:p>
        </w:tc>
      </w:tr>
      <w:tr w:rsidR="001F4B4F" w:rsidRPr="00F61A20" w14:paraId="17A049F0" w14:textId="77777777" w:rsidTr="00F25761">
        <w:tc>
          <w:tcPr>
            <w:tcW w:w="782" w:type="pct"/>
          </w:tcPr>
          <w:p w14:paraId="6642F18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313812E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-0.088 </w:t>
            </w:r>
          </w:p>
        </w:tc>
        <w:tc>
          <w:tcPr>
            <w:tcW w:w="3609" w:type="pct"/>
          </w:tcPr>
          <w:p w14:paraId="4F3AA387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F61A20">
              <w:rPr>
                <w:rFonts w:ascii="Times New Roman" w:hAnsi="Times New Roman" w:cs="Times New Roman"/>
              </w:rPr>
              <w:t>Phillips</w:t>
            </w:r>
            <w:proofErr w:type="gramEnd"/>
            <w:r w:rsidRPr="00F61A20">
              <w:rPr>
                <w:rFonts w:ascii="Times New Roman" w:hAnsi="Times New Roman" w:cs="Times New Roman"/>
              </w:rPr>
              <w:t xml:space="preserve"> curve – autonomous parameter (57)</w:t>
            </w:r>
          </w:p>
        </w:tc>
      </w:tr>
      <w:tr w:rsidR="001F4B4F" w:rsidRPr="00F61A20" w14:paraId="59A7307B" w14:textId="77777777" w:rsidTr="00F25761">
        <w:tc>
          <w:tcPr>
            <w:tcW w:w="782" w:type="pct"/>
          </w:tcPr>
          <w:p w14:paraId="7B41322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F2D3A2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3609" w:type="pct"/>
          </w:tcPr>
          <w:p w14:paraId="551D21D1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F61A20">
              <w:rPr>
                <w:rFonts w:ascii="Times New Roman" w:hAnsi="Times New Roman" w:cs="Times New Roman"/>
              </w:rPr>
              <w:t>Phillips</w:t>
            </w:r>
            <w:proofErr w:type="gramEnd"/>
            <w:r w:rsidRPr="00F61A20">
              <w:rPr>
                <w:rFonts w:ascii="Times New Roman" w:hAnsi="Times New Roman" w:cs="Times New Roman"/>
              </w:rPr>
              <w:t xml:space="preserve"> curve – employment parameter (57)</w:t>
            </w:r>
          </w:p>
        </w:tc>
      </w:tr>
      <w:tr w:rsidR="001F4B4F" w:rsidRPr="00F61A20" w14:paraId="186A19B9" w14:textId="77777777" w:rsidTr="00F25761">
        <w:tc>
          <w:tcPr>
            <w:tcW w:w="782" w:type="pct"/>
          </w:tcPr>
          <w:p w14:paraId="7DFBCB8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3FBCDD8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9" w:type="pct"/>
          </w:tcPr>
          <w:p w14:paraId="4B8A6C50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proofErr w:type="gramStart"/>
            <w:r w:rsidRPr="00F61A20">
              <w:rPr>
                <w:rFonts w:ascii="Times New Roman" w:hAnsi="Times New Roman" w:cs="Times New Roman"/>
              </w:rPr>
              <w:t>Phillips</w:t>
            </w:r>
            <w:proofErr w:type="gramEnd"/>
            <w:r w:rsidRPr="00F61A20">
              <w:rPr>
                <w:rFonts w:ascii="Times New Roman" w:hAnsi="Times New Roman" w:cs="Times New Roman"/>
              </w:rPr>
              <w:t xml:space="preserve"> curve – inflation parameter (57)</w:t>
            </w:r>
          </w:p>
        </w:tc>
      </w:tr>
      <w:tr w:rsidR="001F4B4F" w:rsidRPr="00F61A20" w14:paraId="10153CDF" w14:textId="77777777" w:rsidTr="00F25761">
        <w:tc>
          <w:tcPr>
            <w:tcW w:w="782" w:type="pct"/>
          </w:tcPr>
          <w:p w14:paraId="39698DD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c0</m:t>
                </m:r>
              </m:oMath>
            </m:oMathPara>
          </w:p>
        </w:tc>
        <w:tc>
          <w:tcPr>
            <w:tcW w:w="609" w:type="pct"/>
          </w:tcPr>
          <w:p w14:paraId="2172934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3609" w:type="pct"/>
          </w:tcPr>
          <w:p w14:paraId="43899490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opensity to consume out of wages (61)</w:t>
            </w:r>
          </w:p>
        </w:tc>
      </w:tr>
      <w:tr w:rsidR="001F4B4F" w:rsidRPr="00F61A20" w14:paraId="7D083F4D" w14:textId="77777777" w:rsidTr="00F25761">
        <w:tc>
          <w:tcPr>
            <w:tcW w:w="782" w:type="pct"/>
          </w:tcPr>
          <w:p w14:paraId="19CCE15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c1</m:t>
                </m:r>
              </m:oMath>
            </m:oMathPara>
          </w:p>
        </w:tc>
        <w:tc>
          <w:tcPr>
            <w:tcW w:w="609" w:type="pct"/>
          </w:tcPr>
          <w:p w14:paraId="63EDDED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609" w:type="pct"/>
          </w:tcPr>
          <w:p w14:paraId="378B7B5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opensity to consume out of financial incomes (61)</w:t>
            </w:r>
          </w:p>
        </w:tc>
      </w:tr>
      <w:tr w:rsidR="001F4B4F" w:rsidRPr="00F61A20" w14:paraId="2069FDEF" w14:textId="77777777" w:rsidTr="00F25761">
        <w:tc>
          <w:tcPr>
            <w:tcW w:w="782" w:type="pct"/>
          </w:tcPr>
          <w:p w14:paraId="407166B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c2</m:t>
                </m:r>
              </m:oMath>
            </m:oMathPara>
          </w:p>
        </w:tc>
        <w:tc>
          <w:tcPr>
            <w:tcW w:w="609" w:type="pct"/>
          </w:tcPr>
          <w:p w14:paraId="597EF43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609" w:type="pct"/>
          </w:tcPr>
          <w:p w14:paraId="766BCB7A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opensity to consume out of wealth (61)</w:t>
            </w:r>
          </w:p>
        </w:tc>
      </w:tr>
      <w:tr w:rsidR="001F4B4F" w:rsidRPr="00F61A20" w14:paraId="368BFE12" w14:textId="77777777" w:rsidTr="00F25761">
        <w:tc>
          <w:tcPr>
            <w:tcW w:w="782" w:type="pct"/>
          </w:tcPr>
          <w:p w14:paraId="1D3F81F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286A50F4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609" w:type="pct"/>
          </w:tcPr>
          <w:p w14:paraId="11B06128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ortfolio of households (68)</w:t>
            </w:r>
          </w:p>
        </w:tc>
      </w:tr>
      <w:tr w:rsidR="001F4B4F" w:rsidRPr="00F61A20" w14:paraId="3B455693" w14:textId="77777777" w:rsidTr="00F25761">
        <w:tc>
          <w:tcPr>
            <w:tcW w:w="782" w:type="pct"/>
          </w:tcPr>
          <w:p w14:paraId="339EB768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6AEED37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09" w:type="pct"/>
          </w:tcPr>
          <w:p w14:paraId="67336F65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ortfolio of households (68)</w:t>
            </w:r>
          </w:p>
        </w:tc>
      </w:tr>
      <w:tr w:rsidR="001F4B4F" w:rsidRPr="00F61A20" w14:paraId="4AFBE949" w14:textId="77777777" w:rsidTr="00F25761">
        <w:tc>
          <w:tcPr>
            <w:tcW w:w="782" w:type="pct"/>
          </w:tcPr>
          <w:p w14:paraId="6E1719E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σ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74A486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609" w:type="pct"/>
          </w:tcPr>
          <w:p w14:paraId="47C77C64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Adjustment speed of </w:t>
            </w:r>
            <w:proofErr w:type="gramStart"/>
            <w:r w:rsidRPr="00F61A20">
              <w:rPr>
                <w:rFonts w:ascii="Times New Roman" w:hAnsi="Times New Roman" w:cs="Times New Roman"/>
              </w:rPr>
              <w:t>households</w:t>
            </w:r>
            <w:proofErr w:type="gramEnd"/>
            <w:r w:rsidRPr="00F61A20">
              <w:rPr>
                <w:rFonts w:ascii="Times New Roman" w:hAnsi="Times New Roman" w:cs="Times New Roman"/>
              </w:rPr>
              <w:t xml:space="preserve"> portfolio (71)</w:t>
            </w:r>
          </w:p>
        </w:tc>
      </w:tr>
      <w:tr w:rsidR="001F4B4F" w:rsidRPr="00F61A20" w14:paraId="08872CDD" w14:textId="77777777" w:rsidTr="00F25761">
        <w:tc>
          <w:tcPr>
            <w:tcW w:w="782" w:type="pct"/>
          </w:tcPr>
          <w:p w14:paraId="3D31710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q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ret</m:t>
                    </m:r>
                  </m:sup>
                </m:sSubSup>
              </m:oMath>
            </m:oMathPara>
          </w:p>
        </w:tc>
        <w:tc>
          <w:tcPr>
            <w:tcW w:w="609" w:type="pct"/>
          </w:tcPr>
          <w:p w14:paraId="2CC92B4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609" w:type="pct"/>
          </w:tcPr>
          <w:p w14:paraId="3C8D01B4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Weight on equity demand distribution (72)</w:t>
            </w:r>
          </w:p>
        </w:tc>
      </w:tr>
      <w:tr w:rsidR="001F4B4F" w:rsidRPr="00F61A20" w14:paraId="7DB49042" w14:textId="77777777" w:rsidTr="00F25761">
        <w:tc>
          <w:tcPr>
            <w:tcW w:w="782" w:type="pct"/>
          </w:tcPr>
          <w:p w14:paraId="44D0BEE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ret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17395D1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09" w:type="pct"/>
          </w:tcPr>
          <w:p w14:paraId="0EB62BA2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ROE generalized logistic functions for equity demand (72)</w:t>
            </w:r>
          </w:p>
        </w:tc>
      </w:tr>
      <w:tr w:rsidR="001F4B4F" w:rsidRPr="00F61A20" w14:paraId="6B36E684" w14:textId="77777777" w:rsidTr="00F25761">
        <w:tc>
          <w:tcPr>
            <w:tcW w:w="782" w:type="pct"/>
          </w:tcPr>
          <w:p w14:paraId="130F2CD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nw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4837E72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9" w:type="pct"/>
          </w:tcPr>
          <w:p w14:paraId="23AAD194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Net worth generalized logistic functions for equity demand (72)</w:t>
            </w:r>
          </w:p>
        </w:tc>
      </w:tr>
      <w:tr w:rsidR="001F4B4F" w:rsidRPr="00F61A20" w14:paraId="2BEB08A7" w14:textId="77777777" w:rsidTr="00F25761">
        <w:tc>
          <w:tcPr>
            <w:tcW w:w="782" w:type="pct"/>
          </w:tcPr>
          <w:p w14:paraId="3436484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ret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1804648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609" w:type="pct"/>
          </w:tcPr>
          <w:p w14:paraId="5114F43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ROE generalized logistic functions for equity demand (72)</w:t>
            </w:r>
          </w:p>
        </w:tc>
      </w:tr>
      <w:tr w:rsidR="001F4B4F" w:rsidRPr="00F61A20" w14:paraId="1AD40018" w14:textId="77777777" w:rsidTr="00F25761">
        <w:tc>
          <w:tcPr>
            <w:tcW w:w="782" w:type="pct"/>
          </w:tcPr>
          <w:p w14:paraId="72B7BA7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nw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D7A6D1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9" w:type="pct"/>
          </w:tcPr>
          <w:p w14:paraId="2CB79B77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Net worth logistic functions for equity demand (72)</w:t>
            </w:r>
          </w:p>
        </w:tc>
      </w:tr>
      <w:tr w:rsidR="001F4B4F" w:rsidRPr="00F61A20" w14:paraId="00D6B06F" w14:textId="77777777" w:rsidTr="00F25761">
        <w:tc>
          <w:tcPr>
            <w:tcW w:w="782" w:type="pct"/>
          </w:tcPr>
          <w:p w14:paraId="521466B8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73B57E0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609" w:type="pct"/>
          </w:tcPr>
          <w:p w14:paraId="14B1B76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equity demand distribution (76)</w:t>
            </w:r>
          </w:p>
        </w:tc>
      </w:tr>
      <w:tr w:rsidR="001F4B4F" w:rsidRPr="00F61A20" w14:paraId="48239DDE" w14:textId="77777777" w:rsidTr="00F25761">
        <w:tc>
          <w:tcPr>
            <w:tcW w:w="782" w:type="pct"/>
          </w:tcPr>
          <w:p w14:paraId="473B520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49C6261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9" w:type="pct"/>
          </w:tcPr>
          <w:p w14:paraId="51AF2B79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ean of random distribution of equity demand (76)</w:t>
            </w:r>
          </w:p>
        </w:tc>
      </w:tr>
      <w:tr w:rsidR="001F4B4F" w:rsidRPr="00F61A20" w14:paraId="47F04160" w14:textId="77777777" w:rsidTr="00F25761">
        <w:tc>
          <w:tcPr>
            <w:tcW w:w="782" w:type="pct"/>
          </w:tcPr>
          <w:p w14:paraId="196C307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Eq</m:t>
                    </m:r>
                  </m:sub>
                  <m:sup/>
                </m:sSubSup>
              </m:oMath>
            </m:oMathPara>
          </w:p>
        </w:tc>
        <w:tc>
          <w:tcPr>
            <w:tcW w:w="609" w:type="pct"/>
          </w:tcPr>
          <w:p w14:paraId="668CA89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609" w:type="pct"/>
          </w:tcPr>
          <w:p w14:paraId="3D2B79E6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SD of random distribution of equity demand (76)</w:t>
            </w:r>
          </w:p>
        </w:tc>
      </w:tr>
      <w:tr w:rsidR="001F4B4F" w:rsidRPr="00F61A20" w14:paraId="42D80C6F" w14:textId="77777777" w:rsidTr="00F25761">
        <w:tc>
          <w:tcPr>
            <w:tcW w:w="782" w:type="pct"/>
          </w:tcPr>
          <w:p w14:paraId="6708CB0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5761AC8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3609" w:type="pct"/>
          </w:tcPr>
          <w:p w14:paraId="592385F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lending rate (78)</w:t>
            </w:r>
          </w:p>
        </w:tc>
      </w:tr>
      <w:tr w:rsidR="001F4B4F" w:rsidRPr="00F61A20" w14:paraId="3B5EDD3B" w14:textId="77777777" w:rsidTr="00F25761">
        <w:tc>
          <w:tcPr>
            <w:tcW w:w="782" w:type="pct"/>
          </w:tcPr>
          <w:p w14:paraId="7561C9C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B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4386ADC3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0015 </w:t>
            </w:r>
          </w:p>
        </w:tc>
        <w:tc>
          <w:tcPr>
            <w:tcW w:w="3609" w:type="pct"/>
          </w:tcPr>
          <w:p w14:paraId="20C4DCF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Central bank interest rate (79)</w:t>
            </w:r>
          </w:p>
        </w:tc>
      </w:tr>
      <w:tr w:rsidR="001F4B4F" w:rsidRPr="00F61A20" w14:paraId="40B6B36E" w14:textId="77777777" w:rsidTr="00F25761">
        <w:tc>
          <w:tcPr>
            <w:tcW w:w="782" w:type="pct"/>
          </w:tcPr>
          <w:p w14:paraId="4159FBE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γ</m:t>
                </m:r>
              </m:oMath>
            </m:oMathPara>
          </w:p>
        </w:tc>
        <w:tc>
          <w:tcPr>
            <w:tcW w:w="609" w:type="pct"/>
          </w:tcPr>
          <w:p w14:paraId="34225E4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075 </w:t>
            </w:r>
          </w:p>
        </w:tc>
        <w:tc>
          <w:tcPr>
            <w:tcW w:w="3609" w:type="pct"/>
          </w:tcPr>
          <w:p w14:paraId="2586D56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Risk parameter in interest rate determination (79)</w:t>
            </w:r>
          </w:p>
        </w:tc>
      </w:tr>
      <w:tr w:rsidR="001F4B4F" w:rsidRPr="00F61A20" w14:paraId="46E62B75" w14:textId="77777777" w:rsidTr="00F25761">
        <w:tc>
          <w:tcPr>
            <w:tcW w:w="782" w:type="pct"/>
          </w:tcPr>
          <w:p w14:paraId="3C0E4DF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b,0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BD1CFC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609" w:type="pct"/>
          </w:tcPr>
          <w:p w14:paraId="0B1BDC7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Banks’ component for interest rates (80)</w:t>
            </w:r>
          </w:p>
        </w:tc>
      </w:tr>
      <w:tr w:rsidR="001F4B4F" w:rsidRPr="00F61A20" w14:paraId="63214E72" w14:textId="77777777" w:rsidTr="00F25761">
        <w:tc>
          <w:tcPr>
            <w:tcW w:w="782" w:type="pct"/>
          </w:tcPr>
          <w:p w14:paraId="071DFA0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b,1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40CAB5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609" w:type="pct"/>
          </w:tcPr>
          <w:p w14:paraId="151509A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Banks’ component for interest rates (80)</w:t>
            </w:r>
          </w:p>
        </w:tc>
      </w:tr>
      <w:tr w:rsidR="001F4B4F" w:rsidRPr="00F61A20" w14:paraId="39D03F29" w14:textId="77777777" w:rsidTr="00F25761">
        <w:tc>
          <w:tcPr>
            <w:tcW w:w="782" w:type="pct"/>
          </w:tcPr>
          <w:p w14:paraId="0FCB5D6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i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7CA36A5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9" w:type="pct"/>
          </w:tcPr>
          <w:p w14:paraId="739F1AB3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Exogenous mark-ups for deposit rate (81)</w:t>
            </w:r>
          </w:p>
        </w:tc>
      </w:tr>
      <w:tr w:rsidR="001F4B4F" w:rsidRPr="00F61A20" w14:paraId="59CC0C62" w14:textId="77777777" w:rsidTr="00F25761">
        <w:tc>
          <w:tcPr>
            <w:tcW w:w="782" w:type="pct"/>
          </w:tcPr>
          <w:p w14:paraId="0513E4B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d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673AB5C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609" w:type="pct"/>
          </w:tcPr>
          <w:p w14:paraId="525D211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deposit rate (81)</w:t>
            </w:r>
          </w:p>
        </w:tc>
      </w:tr>
      <w:tr w:rsidR="001F4B4F" w:rsidRPr="00F61A20" w14:paraId="1BADBAC1" w14:textId="77777777" w:rsidTr="00F25761">
        <w:tc>
          <w:tcPr>
            <w:tcW w:w="782" w:type="pct"/>
          </w:tcPr>
          <w:p w14:paraId="0403E3F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44C745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609" w:type="pct"/>
          </w:tcPr>
          <w:p w14:paraId="2416D9C9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Capital adequacy ratio (82)</w:t>
            </w:r>
          </w:p>
        </w:tc>
      </w:tr>
      <w:tr w:rsidR="001F4B4F" w:rsidRPr="00F61A20" w14:paraId="565C1C07" w14:textId="77777777" w:rsidTr="00F25761">
        <w:tc>
          <w:tcPr>
            <w:tcW w:w="782" w:type="pct"/>
          </w:tcPr>
          <w:p w14:paraId="72E2439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,max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6D47207D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3609" w:type="pct"/>
          </w:tcPr>
          <w:p w14:paraId="5CB63D57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Maximum retained earnings of banks (85)</w:t>
            </w:r>
          </w:p>
        </w:tc>
      </w:tr>
      <w:tr w:rsidR="001F4B4F" w:rsidRPr="00F61A20" w14:paraId="046B5286" w14:textId="77777777" w:rsidTr="00F25761">
        <w:tc>
          <w:tcPr>
            <w:tcW w:w="782" w:type="pct"/>
          </w:tcPr>
          <w:p w14:paraId="26AC283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β</m:t>
                </m:r>
              </m:oMath>
            </m:oMathPara>
          </w:p>
        </w:tc>
        <w:tc>
          <w:tcPr>
            <w:tcW w:w="609" w:type="pct"/>
          </w:tcPr>
          <w:p w14:paraId="358E85A4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609" w:type="pct"/>
          </w:tcPr>
          <w:p w14:paraId="37A9B401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Banks’ holding of bonds (87)</w:t>
            </w:r>
          </w:p>
        </w:tc>
      </w:tr>
      <w:tr w:rsidR="001F4B4F" w:rsidRPr="00F61A20" w14:paraId="558B7E11" w14:textId="77777777" w:rsidTr="00F25761">
        <w:tc>
          <w:tcPr>
            <w:tcW w:w="782" w:type="pct"/>
          </w:tcPr>
          <w:p w14:paraId="24498F1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3502FF82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3609" w:type="pct"/>
          </w:tcPr>
          <w:p w14:paraId="4F10E0C3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ocyclical government expenditures (89)</w:t>
            </w:r>
          </w:p>
        </w:tc>
      </w:tr>
      <w:tr w:rsidR="001F4B4F" w:rsidRPr="00F61A20" w14:paraId="7E90D0D6" w14:textId="77777777" w:rsidTr="00F25761">
        <w:tc>
          <w:tcPr>
            <w:tcW w:w="782" w:type="pct"/>
          </w:tcPr>
          <w:p w14:paraId="63703B3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639CECD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3609" w:type="pct"/>
          </w:tcPr>
          <w:p w14:paraId="163807D2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Countercyclical government expenditures (89)</w:t>
            </w:r>
          </w:p>
        </w:tc>
      </w:tr>
      <w:tr w:rsidR="001F4B4F" w:rsidRPr="00F61A20" w14:paraId="27B3F8E8" w14:textId="77777777" w:rsidTr="00F25761">
        <w:tc>
          <w:tcPr>
            <w:tcW w:w="782" w:type="pct"/>
          </w:tcPr>
          <w:p w14:paraId="14A8A1DF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456B2D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3609" w:type="pct"/>
          </w:tcPr>
          <w:p w14:paraId="2D18B3B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Tax rate on output (90)</w:t>
            </w:r>
          </w:p>
        </w:tc>
      </w:tr>
      <w:tr w:rsidR="001F4B4F" w:rsidRPr="00F61A20" w14:paraId="7BD8F7A4" w14:textId="77777777" w:rsidTr="00F25761">
        <w:tc>
          <w:tcPr>
            <w:tcW w:w="782" w:type="pct"/>
          </w:tcPr>
          <w:p w14:paraId="3E60AC4E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iv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1DBF05E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3609" w:type="pct"/>
          </w:tcPr>
          <w:p w14:paraId="44513E89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Tax rate on dividends (90)</w:t>
            </w:r>
          </w:p>
        </w:tc>
      </w:tr>
      <w:tr w:rsidR="001F4B4F" w:rsidRPr="00F61A20" w14:paraId="6D8D3205" w14:textId="77777777" w:rsidTr="00F25761">
        <w:tc>
          <w:tcPr>
            <w:tcW w:w="782" w:type="pct"/>
          </w:tcPr>
          <w:p w14:paraId="4DA141AB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3E6116F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609" w:type="pct"/>
          </w:tcPr>
          <w:p w14:paraId="2DBAAD0A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Tax rate on wages (90)</w:t>
            </w:r>
          </w:p>
        </w:tc>
      </w:tr>
      <w:tr w:rsidR="001F4B4F" w:rsidRPr="00F61A20" w14:paraId="1BC42646" w14:textId="77777777" w:rsidTr="00F25761">
        <w:tc>
          <w:tcPr>
            <w:tcW w:w="782" w:type="pct"/>
          </w:tcPr>
          <w:p w14:paraId="5CC4DE6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0795078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09" w:type="pct"/>
          </w:tcPr>
          <w:p w14:paraId="7B4EDEBE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Tax rate on investment (90)</w:t>
            </w:r>
          </w:p>
        </w:tc>
      </w:tr>
      <w:tr w:rsidR="001F4B4F" w:rsidRPr="00F61A20" w14:paraId="1A9D87F1" w14:textId="77777777" w:rsidTr="00F25761">
        <w:tc>
          <w:tcPr>
            <w:tcW w:w="782" w:type="pct"/>
          </w:tcPr>
          <w:p w14:paraId="4EFCF9A9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5A02A501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609" w:type="pct"/>
          </w:tcPr>
          <w:p w14:paraId="328104A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ublic employment share (91)</w:t>
            </w:r>
          </w:p>
        </w:tc>
      </w:tr>
      <w:tr w:rsidR="001F4B4F" w:rsidRPr="00F61A20" w14:paraId="7D1165D1" w14:textId="77777777" w:rsidTr="00F25761">
        <w:tc>
          <w:tcPr>
            <w:tcW w:w="782" w:type="pct"/>
          </w:tcPr>
          <w:p w14:paraId="2874DE4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,0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26800656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 xml:space="preserve">0.00625 </w:t>
            </w:r>
          </w:p>
        </w:tc>
        <w:tc>
          <w:tcPr>
            <w:tcW w:w="3609" w:type="pct"/>
          </w:tcPr>
          <w:p w14:paraId="187FE218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Exogenous mark-up for public bonds (93)</w:t>
            </w:r>
          </w:p>
        </w:tc>
      </w:tr>
      <w:tr w:rsidR="001F4B4F" w:rsidRPr="00F61A20" w14:paraId="18091091" w14:textId="77777777" w:rsidTr="00F25761">
        <w:tc>
          <w:tcPr>
            <w:tcW w:w="782" w:type="pct"/>
          </w:tcPr>
          <w:p w14:paraId="1F7BFE7C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b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72DEA2C0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609" w:type="pct"/>
          </w:tcPr>
          <w:p w14:paraId="6216996F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Adjustment speed bond rate (93)</w:t>
            </w:r>
          </w:p>
        </w:tc>
      </w:tr>
      <w:tr w:rsidR="001F4B4F" w:rsidRPr="00F61A20" w14:paraId="5ADC7D09" w14:textId="77777777" w:rsidTr="00F25761">
        <w:tc>
          <w:tcPr>
            <w:tcW w:w="782" w:type="pct"/>
          </w:tcPr>
          <w:p w14:paraId="2ECD4AF7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verconfident</m:t>
                    </m:r>
                  </m:sub>
                </m:sSub>
              </m:oMath>
            </m:oMathPara>
          </w:p>
        </w:tc>
        <w:tc>
          <w:tcPr>
            <w:tcW w:w="609" w:type="pct"/>
          </w:tcPr>
          <w:p w14:paraId="14C1B9BA" w14:textId="77777777" w:rsidR="001F4B4F" w:rsidRPr="00F61A20" w:rsidRDefault="001F4B4F" w:rsidP="00F25761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609" w:type="pct"/>
          </w:tcPr>
          <w:p w14:paraId="66FEDFCC" w14:textId="77777777" w:rsidR="001F4B4F" w:rsidRPr="00F61A20" w:rsidRDefault="001F4B4F" w:rsidP="00F25761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F61A20">
              <w:rPr>
                <w:rFonts w:ascii="Times New Roman" w:hAnsi="Times New Roman" w:cs="Times New Roman"/>
              </w:rPr>
              <w:t>Probability of being overconfident</w:t>
            </w:r>
          </w:p>
        </w:tc>
      </w:tr>
    </w:tbl>
    <w:p w14:paraId="33BE2455" w14:textId="77777777" w:rsidR="00370921" w:rsidRDefault="001F4B4F"/>
    <w:sectPr w:rsidR="00370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4F"/>
    <w:rsid w:val="001F4B4F"/>
    <w:rsid w:val="0046610F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F5B9"/>
  <w15:chartTrackingRefBased/>
  <w15:docId w15:val="{277C4FA0-FF14-4154-917A-99136D27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4F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F4B4F"/>
    <w:pPr>
      <w:spacing w:before="36" w:after="36"/>
    </w:pPr>
  </w:style>
  <w:style w:type="paragraph" w:customStyle="1" w:styleId="TableCaption">
    <w:name w:val="Table Caption"/>
    <w:basedOn w:val="Caption"/>
    <w:rsid w:val="001F4B4F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B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B4F"/>
    <w:rPr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4B4F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1-08-03T16:52:00Z</dcterms:created>
  <dcterms:modified xsi:type="dcterms:W3CDTF">2021-08-03T16:52:00Z</dcterms:modified>
</cp:coreProperties>
</file>